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B35" w:rsidRPr="00B20369" w:rsidRDefault="00ED3602" w:rsidP="00032E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18587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315E28" w:rsidRPr="006D6991">
        <w:rPr>
          <w:rFonts w:ascii="Times New Roman" w:hAnsi="Times New Roman" w:cs="Times New Roman"/>
          <w:b/>
          <w:sz w:val="24"/>
          <w:szCs w:val="24"/>
        </w:rPr>
        <w:t>.</w:t>
      </w:r>
      <w:r w:rsidR="00315E28" w:rsidRPr="00315E2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15E28">
        <w:rPr>
          <w:rFonts w:ascii="Times New Roman" w:hAnsi="Times New Roman"/>
          <w:color w:val="000000"/>
          <w:sz w:val="24"/>
          <w:szCs w:val="24"/>
        </w:rPr>
        <w:t>Lean</w:t>
      </w:r>
      <w:r w:rsidR="00315E28" w:rsidRPr="00A249E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15E28">
        <w:rPr>
          <w:rFonts w:ascii="Times New Roman" w:hAnsi="Times New Roman"/>
          <w:color w:val="000000"/>
          <w:sz w:val="24"/>
          <w:szCs w:val="24"/>
        </w:rPr>
        <w:t>content</w:t>
      </w:r>
      <w:r w:rsidR="00315E28" w:rsidRPr="00AD3E1B">
        <w:rPr>
          <w:rFonts w:ascii="Times New Roman" w:hAnsi="Times New Roman"/>
          <w:sz w:val="24"/>
          <w:szCs w:val="24"/>
        </w:rPr>
        <w:t xml:space="preserve"> </w:t>
      </w:r>
      <w:r w:rsidR="00315E28">
        <w:rPr>
          <w:rFonts w:ascii="Times New Roman" w:hAnsi="Times New Roman"/>
          <w:sz w:val="24"/>
          <w:szCs w:val="24"/>
        </w:rPr>
        <w:t xml:space="preserve">measured </w:t>
      </w:r>
      <w:r w:rsidR="00315E28" w:rsidRPr="00AD3E1B">
        <w:rPr>
          <w:rFonts w:ascii="Times New Roman" w:eastAsia="Calibri" w:hAnsi="Times New Roman" w:cs="Times New Roman"/>
          <w:sz w:val="24"/>
          <w:szCs w:val="24"/>
        </w:rPr>
        <w:t>by DXA</w:t>
      </w:r>
      <w:r w:rsidR="00315E28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/>
      </w:tblPr>
      <w:tblGrid>
        <w:gridCol w:w="828"/>
        <w:gridCol w:w="630"/>
        <w:gridCol w:w="1353"/>
        <w:gridCol w:w="1353"/>
        <w:gridCol w:w="1354"/>
        <w:gridCol w:w="1353"/>
        <w:gridCol w:w="1353"/>
        <w:gridCol w:w="1354"/>
      </w:tblGrid>
      <w:tr w:rsidR="00E50B57" w:rsidRPr="00B20369" w:rsidTr="00280A10">
        <w:trPr>
          <w:trHeight w:val="276"/>
        </w:trPr>
        <w:tc>
          <w:tcPr>
            <w:tcW w:w="9577" w:type="dxa"/>
            <w:gridSpan w:val="8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50B57" w:rsidRPr="001B554E" w:rsidRDefault="00E50B57" w:rsidP="0028424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N (g) </w:t>
            </w:r>
          </w:p>
        </w:tc>
      </w:tr>
      <w:tr w:rsidR="00E50B57" w:rsidRPr="00B20369" w:rsidTr="00E530C1">
        <w:trPr>
          <w:trHeight w:val="289"/>
        </w:trPr>
        <w:tc>
          <w:tcPr>
            <w:tcW w:w="1458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B20369" w:rsidRDefault="00E50B57" w:rsidP="002B163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2B163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2B163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PCP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2B163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NaCl</w:t>
            </w:r>
            <w:proofErr w:type="spellEnd"/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-H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2B163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PCP-H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2B163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NaCl</w:t>
            </w:r>
            <w:proofErr w:type="spellEnd"/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-C</w:t>
            </w:r>
          </w:p>
        </w:tc>
        <w:tc>
          <w:tcPr>
            <w:tcW w:w="13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50B57" w:rsidRPr="001B554E" w:rsidRDefault="00E50B57" w:rsidP="002B163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PCP-C</w:t>
            </w:r>
          </w:p>
        </w:tc>
      </w:tr>
      <w:tr w:rsidR="00E50B57" w:rsidRPr="00B20369" w:rsidTr="00E530C1">
        <w:trPr>
          <w:trHeight w:val="644"/>
        </w:trPr>
        <w:tc>
          <w:tcPr>
            <w:tcW w:w="82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Legs</w:t>
            </w:r>
            <w:r w:rsidR="00284245"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84245" w:rsidRPr="001B554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60</w:t>
            </w:r>
          </w:p>
        </w:tc>
        <w:tc>
          <w:tcPr>
            <w:tcW w:w="135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D627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±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5±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D627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±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4±2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±</w:t>
            </w:r>
            <w:r w:rsidR="00F517C7" w:rsidRPr="001B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E50B57" w:rsidRPr="001B554E" w:rsidRDefault="00E50B57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4±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50B57" w:rsidRPr="00B20369" w:rsidTr="00E530C1">
        <w:trPr>
          <w:trHeight w:val="644"/>
        </w:trPr>
        <w:tc>
          <w:tcPr>
            <w:tcW w:w="828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98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4B20A6" w:rsidP="00D627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50B57" w:rsidRPr="001B554E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420DDF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5±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50B57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420DDF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50B57" w:rsidRPr="001B554E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420DDF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±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70FC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="00E50B57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A653C5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41±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50B57" w:rsidRPr="001B554E" w:rsidRDefault="00A653C5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50B57" w:rsidRPr="001B554E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7627F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</w:tr>
      <w:tr w:rsidR="00E50B57" w:rsidRPr="00B20369" w:rsidTr="00E530C1">
        <w:trPr>
          <w:trHeight w:val="644"/>
        </w:trPr>
        <w:tc>
          <w:tcPr>
            <w:tcW w:w="82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Trunk</w:t>
            </w:r>
            <w:r w:rsidR="00284245"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84245" w:rsidRPr="001B554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60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D627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6±5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±7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D627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±6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±9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D627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±8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E50B57" w:rsidRPr="001B554E" w:rsidRDefault="00E50B57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28±8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50B57" w:rsidRPr="00B20369" w:rsidTr="00E530C1">
        <w:trPr>
          <w:trHeight w:val="644"/>
        </w:trPr>
        <w:tc>
          <w:tcPr>
            <w:tcW w:w="828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98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8D7440" w:rsidP="00D627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04±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8D7440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01.3±7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8D7440" w:rsidP="00C45A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±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50B57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832F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32F5C" w:rsidRPr="001B554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32F5C" w:rsidRPr="001B554E">
              <w:rPr>
                <w:rFonts w:ascii="Times New Roman" w:hAnsi="Times New Roman" w:cs="Times New Roman"/>
                <w:sz w:val="18"/>
                <w:szCs w:val="18"/>
              </w:rPr>
              <w:t>4±10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##</w:t>
            </w:r>
            <w:r w:rsidR="00C45AA3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832F5C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±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50B57"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50B57" w:rsidRPr="001B554E" w:rsidRDefault="00832F5C" w:rsidP="00C45A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±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50B57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50B57" w:rsidRPr="00B20369" w:rsidTr="00E530C1">
        <w:trPr>
          <w:trHeight w:val="644"/>
        </w:trPr>
        <w:tc>
          <w:tcPr>
            <w:tcW w:w="82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="00284245"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84245" w:rsidRPr="001B554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60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D627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±6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75±8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D627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±8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F517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±1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D627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4±9</w:t>
            </w:r>
          </w:p>
        </w:tc>
        <w:tc>
          <w:tcPr>
            <w:tcW w:w="1354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:rsidR="00E50B57" w:rsidRPr="001B554E" w:rsidRDefault="00E50B57" w:rsidP="00F070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67±1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E50B57" w:rsidRPr="00B20369" w:rsidTr="00E530C1">
        <w:trPr>
          <w:trHeight w:val="644"/>
        </w:trPr>
        <w:tc>
          <w:tcPr>
            <w:tcW w:w="828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E50B57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98</w:t>
            </w:r>
          </w:p>
        </w:tc>
        <w:tc>
          <w:tcPr>
            <w:tcW w:w="135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9C2742" w:rsidP="00D627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±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9C2742" w:rsidP="00F070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65.5±8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9C2742" w:rsidP="00F070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±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CC4381" w:rsidP="00F070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6±1</w:t>
            </w:r>
            <w:r w:rsidR="000D42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50B57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##</w:t>
            </w:r>
            <w:r w:rsidR="004777E0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5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E50B57" w:rsidRPr="001B554E" w:rsidRDefault="00CC4381" w:rsidP="00F070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7±5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50B57" w:rsidRPr="001B55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4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50B57" w:rsidRPr="001B554E" w:rsidRDefault="00E50B57" w:rsidP="00CC4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C4381" w:rsidRPr="001B554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C4381" w:rsidRPr="001B554E">
              <w:rPr>
                <w:rFonts w:ascii="Times New Roman" w:hAnsi="Times New Roman" w:cs="Times New Roman"/>
                <w:sz w:val="18"/>
                <w:szCs w:val="18"/>
              </w:rPr>
              <w:t>4±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C4381" w:rsidRPr="001B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987E1D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</w:tr>
      <w:tr w:rsidR="000029DE" w:rsidRPr="00B20369" w:rsidTr="00E530C1">
        <w:trPr>
          <w:trHeight w:val="690"/>
        </w:trPr>
        <w:tc>
          <w:tcPr>
            <w:tcW w:w="82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Legs</w:t>
            </w:r>
            <w:r w:rsidR="00D94CD1"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94CD1" w:rsidRPr="001B554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60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7±</w:t>
            </w:r>
            <w:r w:rsidR="00DA14B9" w:rsidRPr="001B554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7±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±1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±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4713C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6±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4±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4713C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029DE" w:rsidRPr="00B20369" w:rsidTr="00E530C1">
        <w:trPr>
          <w:trHeight w:val="690"/>
        </w:trPr>
        <w:tc>
          <w:tcPr>
            <w:tcW w:w="828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98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±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6±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08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5±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±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±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5±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029DE" w:rsidRPr="00B20369" w:rsidTr="00E530C1">
        <w:trPr>
          <w:trHeight w:val="690"/>
        </w:trPr>
        <w:tc>
          <w:tcPr>
            <w:tcW w:w="82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Trunk</w:t>
            </w:r>
            <w:r w:rsidR="00D94CD1"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94CD1" w:rsidRPr="001B554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60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E849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="00F53C37" w:rsidRPr="001B554E">
              <w:rPr>
                <w:rFonts w:ascii="Times New Roman" w:hAnsi="Times New Roman" w:cs="Times New Roman"/>
                <w:sz w:val="18"/>
                <w:szCs w:val="18"/>
              </w:rPr>
              <w:t>.2±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3C37" w:rsidRPr="001B55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E849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±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E849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00±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08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±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###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E849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±5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0029DE" w:rsidRPr="001B554E" w:rsidRDefault="000029DE" w:rsidP="0008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0±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365CDB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029DE" w:rsidRPr="00B20369" w:rsidTr="00E530C1">
        <w:trPr>
          <w:trHeight w:val="690"/>
        </w:trPr>
        <w:tc>
          <w:tcPr>
            <w:tcW w:w="828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98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7±4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±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±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08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6±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###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4±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029DE" w:rsidRPr="001B554E" w:rsidRDefault="000029DE" w:rsidP="0008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±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0029DE" w:rsidRPr="00B20369" w:rsidTr="00E530C1">
        <w:trPr>
          <w:trHeight w:val="690"/>
        </w:trPr>
        <w:tc>
          <w:tcPr>
            <w:tcW w:w="828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="00D94CD1" w:rsidRPr="001B55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94CD1" w:rsidRPr="001B554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60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56C48" w:rsidRPr="001B554E">
              <w:rPr>
                <w:rFonts w:ascii="Times New Roman" w:hAnsi="Times New Roman" w:cs="Times New Roman"/>
                <w:sz w:val="18"/>
                <w:szCs w:val="18"/>
              </w:rPr>
              <w:t>3±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56C48"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25±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4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4±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08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9±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B1012C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35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±6</w:t>
            </w:r>
          </w:p>
        </w:tc>
        <w:tc>
          <w:tcPr>
            <w:tcW w:w="1354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:rsidR="000029DE" w:rsidRPr="001B554E" w:rsidRDefault="000029DE" w:rsidP="0008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±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B1012C"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029DE" w:rsidRPr="00B20369" w:rsidTr="00E530C1">
        <w:trPr>
          <w:trHeight w:val="690"/>
        </w:trPr>
        <w:tc>
          <w:tcPr>
            <w:tcW w:w="828" w:type="dxa"/>
            <w:vMerge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54E">
              <w:rPr>
                <w:rFonts w:ascii="Times New Roman" w:hAnsi="Times New Roman" w:cs="Times New Roman"/>
                <w:sz w:val="20"/>
                <w:szCs w:val="20"/>
              </w:rPr>
              <w:t>PN 98</w:t>
            </w:r>
          </w:p>
        </w:tc>
        <w:tc>
          <w:tcPr>
            <w:tcW w:w="135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±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±1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4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B44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±5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F070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6±3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B55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###</w:t>
            </w:r>
          </w:p>
        </w:tc>
        <w:tc>
          <w:tcPr>
            <w:tcW w:w="135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3±4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4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029DE" w:rsidRPr="001B554E" w:rsidRDefault="000029DE" w:rsidP="00920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7±2</w:t>
            </w:r>
            <w:r w:rsidR="00401CD9" w:rsidRPr="001B55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B55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:rsidR="000E5A74" w:rsidRDefault="000E5A74" w:rsidP="00531578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531578" w:rsidRDefault="00531578" w:rsidP="00531578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3F5115">
        <w:rPr>
          <w:rFonts w:ascii="Times New Roman" w:hAnsi="Times New Roman"/>
          <w:sz w:val="24"/>
          <w:szCs w:val="24"/>
        </w:rPr>
        <w:t xml:space="preserve">Effects of </w:t>
      </w:r>
      <w:proofErr w:type="spellStart"/>
      <w:r w:rsidRPr="003F5115">
        <w:rPr>
          <w:rFonts w:ascii="Times New Roman" w:hAnsi="Times New Roman"/>
          <w:sz w:val="24"/>
          <w:szCs w:val="24"/>
        </w:rPr>
        <w:t>perinatal</w:t>
      </w:r>
      <w:proofErr w:type="spellEnd"/>
      <w:r w:rsidRPr="003F5115">
        <w:rPr>
          <w:rFonts w:ascii="Times New Roman" w:hAnsi="Times New Roman"/>
          <w:sz w:val="24"/>
          <w:szCs w:val="24"/>
        </w:rPr>
        <w:t xml:space="preserve"> phencyclidine (PCP) treatment, haloperidol (H) and </w:t>
      </w:r>
      <w:proofErr w:type="spellStart"/>
      <w:r w:rsidRPr="003F5115">
        <w:rPr>
          <w:rFonts w:ascii="Times New Roman" w:hAnsi="Times New Roman"/>
          <w:sz w:val="24"/>
          <w:szCs w:val="24"/>
        </w:rPr>
        <w:t>clozapine</w:t>
      </w:r>
      <w:proofErr w:type="spellEnd"/>
      <w:r w:rsidRPr="003F5115">
        <w:rPr>
          <w:rFonts w:ascii="Times New Roman" w:hAnsi="Times New Roman"/>
          <w:sz w:val="24"/>
          <w:szCs w:val="24"/>
        </w:rPr>
        <w:t xml:space="preserve"> (C) on </w:t>
      </w:r>
      <w:r>
        <w:rPr>
          <w:rFonts w:ascii="Times New Roman" w:hAnsi="Times New Roman"/>
          <w:color w:val="000000"/>
          <w:sz w:val="24"/>
          <w:szCs w:val="24"/>
        </w:rPr>
        <w:t>lean</w:t>
      </w:r>
      <w:r w:rsidRPr="00A249E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ontent o</w:t>
      </w:r>
      <w:r w:rsidRPr="0092416D"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 xml:space="preserve"> postnatal</w:t>
      </w:r>
      <w:r w:rsidRPr="0092416D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(</w:t>
      </w:r>
      <w:r w:rsidRPr="0092416D">
        <w:rPr>
          <w:rFonts w:ascii="Times New Roman" w:hAnsi="Times New Roman"/>
          <w:color w:val="000000"/>
          <w:sz w:val="24"/>
          <w:szCs w:val="24"/>
        </w:rPr>
        <w:t>PN</w:t>
      </w:r>
      <w:r>
        <w:rPr>
          <w:rFonts w:ascii="Times New Roman" w:hAnsi="Times New Roman"/>
          <w:color w:val="000000"/>
          <w:sz w:val="24"/>
          <w:szCs w:val="24"/>
        </w:rPr>
        <w:t>) day</w:t>
      </w:r>
      <w:r w:rsidRPr="0092416D">
        <w:rPr>
          <w:rFonts w:ascii="Times New Roman" w:hAnsi="Times New Roman"/>
          <w:color w:val="000000"/>
          <w:sz w:val="24"/>
          <w:szCs w:val="24"/>
        </w:rPr>
        <w:t xml:space="preserve"> 60</w:t>
      </w:r>
      <w:r>
        <w:rPr>
          <w:rFonts w:ascii="Times New Roman" w:hAnsi="Times New Roman"/>
          <w:color w:val="000000"/>
          <w:sz w:val="24"/>
          <w:szCs w:val="24"/>
        </w:rPr>
        <w:t xml:space="preserve"> and PN 98 in male and female rats</w:t>
      </w:r>
      <w:r w:rsidRPr="003F5115"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sr-Latn-CS"/>
        </w:rPr>
        <w:t xml:space="preserve">Results are presented as </w:t>
      </w:r>
      <w:r w:rsidRPr="00F4184B">
        <w:rPr>
          <w:rFonts w:ascii="Times New Roman" w:hAnsi="Times New Roman"/>
          <w:sz w:val="24"/>
          <w:szCs w:val="24"/>
        </w:rPr>
        <w:t>mean values with standard error of the mean (SEM)</w:t>
      </w:r>
      <w:r>
        <w:rPr>
          <w:rFonts w:ascii="Times New Roman" w:hAnsi="Times New Roman"/>
          <w:sz w:val="24"/>
          <w:szCs w:val="24"/>
        </w:rPr>
        <w:t>.</w:t>
      </w:r>
    </w:p>
    <w:p w:rsidR="00531578" w:rsidRDefault="00531578" w:rsidP="00531578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sr-Latn-CS"/>
        </w:rPr>
      </w:pPr>
      <w:r w:rsidRPr="00B12463">
        <w:rPr>
          <w:rFonts w:ascii="Times New Roman" w:hAnsi="Times New Roman"/>
          <w:sz w:val="24"/>
          <w:szCs w:val="24"/>
          <w:vertAlign w:val="superscript"/>
          <w:lang w:val="sr-Latn-CS"/>
        </w:rPr>
        <w:t xml:space="preserve"> </w:t>
      </w:r>
      <w:r w:rsidRPr="00904E80">
        <w:rPr>
          <w:rFonts w:ascii="Times New Roman" w:hAnsi="Times New Roman"/>
          <w:sz w:val="24"/>
          <w:szCs w:val="24"/>
          <w:vertAlign w:val="superscript"/>
          <w:lang w:val="sr-Latn-CS"/>
        </w:rPr>
        <w:t>*</w:t>
      </w:r>
      <w:r>
        <w:rPr>
          <w:rFonts w:ascii="Times New Roman" w:hAnsi="Times New Roman"/>
          <w:sz w:val="24"/>
          <w:szCs w:val="24"/>
          <w:lang w:val="sr-Latn-CS"/>
        </w:rPr>
        <w:t xml:space="preserve">p&lt;0.05; </w:t>
      </w:r>
      <w:r w:rsidRPr="00904E80">
        <w:rPr>
          <w:rFonts w:ascii="Times New Roman" w:hAnsi="Times New Roman"/>
          <w:sz w:val="24"/>
          <w:szCs w:val="24"/>
          <w:vertAlign w:val="superscript"/>
        </w:rPr>
        <w:t>**</w:t>
      </w:r>
      <w:r w:rsidRPr="003F5115">
        <w:rPr>
          <w:rFonts w:ascii="Times New Roman" w:hAnsi="Times New Roman"/>
          <w:sz w:val="24"/>
          <w:szCs w:val="24"/>
        </w:rPr>
        <w:t>p&lt;0.01</w:t>
      </w:r>
      <w:r>
        <w:rPr>
          <w:rFonts w:ascii="Times New Roman" w:hAnsi="Times New Roman"/>
          <w:sz w:val="24"/>
          <w:szCs w:val="24"/>
        </w:rPr>
        <w:t>;</w:t>
      </w:r>
      <w:r w:rsidRPr="00904E80">
        <w:rPr>
          <w:rFonts w:ascii="Times New Roman" w:hAnsi="Times New Roman"/>
          <w:sz w:val="24"/>
          <w:szCs w:val="24"/>
          <w:vertAlign w:val="superscript"/>
        </w:rPr>
        <w:t>***</w:t>
      </w:r>
      <w:r w:rsidRPr="003F5115">
        <w:rPr>
          <w:rFonts w:ascii="Times New Roman" w:hAnsi="Times New Roman"/>
          <w:sz w:val="24"/>
          <w:szCs w:val="24"/>
        </w:rPr>
        <w:t xml:space="preserve">p&lt;0.001 </w:t>
      </w:r>
      <w:r>
        <w:rPr>
          <w:rFonts w:ascii="Times New Roman" w:hAnsi="Times New Roman"/>
          <w:sz w:val="24"/>
          <w:szCs w:val="24"/>
          <w:lang w:val="sr-Latn-CS"/>
        </w:rPr>
        <w:t xml:space="preserve">- </w:t>
      </w:r>
      <w:r w:rsidRPr="003F5115">
        <w:rPr>
          <w:rFonts w:ascii="Times New Roman" w:hAnsi="Times New Roman"/>
          <w:sz w:val="24"/>
          <w:szCs w:val="24"/>
        </w:rPr>
        <w:t>comparing to control group</w:t>
      </w:r>
    </w:p>
    <w:p w:rsidR="0054478E" w:rsidRPr="00506792" w:rsidRDefault="00531578">
      <w:pPr>
        <w:rPr>
          <w:rFonts w:ascii="Times New Roman" w:hAnsi="Times New Roman" w:cs="Times New Roman"/>
          <w:sz w:val="24"/>
          <w:szCs w:val="24"/>
          <w:lang w:val="sr-Latn-CS"/>
        </w:rPr>
      </w:pPr>
      <w:r w:rsidRPr="000D0AD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D0AD4">
        <w:rPr>
          <w:rFonts w:ascii="Times New Roman" w:hAnsi="Times New Roman" w:cs="Times New Roman"/>
          <w:sz w:val="24"/>
          <w:szCs w:val="24"/>
          <w:lang w:val="sr-Latn-CS"/>
        </w:rPr>
        <w:t xml:space="preserve">p&lt;0.05; </w:t>
      </w:r>
      <w:r w:rsidRPr="000D0AD4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0D0AD4">
        <w:rPr>
          <w:rFonts w:ascii="Times New Roman" w:hAnsi="Times New Roman" w:cs="Times New Roman"/>
          <w:sz w:val="24"/>
          <w:szCs w:val="24"/>
          <w:lang w:val="sr-Latn-CS"/>
        </w:rPr>
        <w:t>p&lt;0.</w:t>
      </w:r>
      <w:r w:rsidRPr="000D0AD4">
        <w:rPr>
          <w:rFonts w:ascii="Times New Roman" w:hAnsi="Times New Roman" w:cs="Times New Roman"/>
          <w:sz w:val="24"/>
          <w:szCs w:val="24"/>
        </w:rPr>
        <w:t xml:space="preserve">01; </w:t>
      </w:r>
      <w:r w:rsidRPr="000D0AD4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0D0AD4">
        <w:rPr>
          <w:rFonts w:ascii="Times New Roman" w:hAnsi="Times New Roman" w:cs="Times New Roman"/>
          <w:sz w:val="24"/>
          <w:szCs w:val="24"/>
          <w:lang w:val="sr-Latn-CS"/>
        </w:rPr>
        <w:t>p&lt;0.</w:t>
      </w:r>
      <w:r w:rsidRPr="000D0AD4">
        <w:rPr>
          <w:rFonts w:ascii="Times New Roman" w:hAnsi="Times New Roman" w:cs="Times New Roman"/>
          <w:sz w:val="24"/>
          <w:szCs w:val="24"/>
        </w:rPr>
        <w:t>001</w:t>
      </w:r>
      <w:r w:rsidRPr="000D0AD4">
        <w:rPr>
          <w:rFonts w:ascii="Times New Roman" w:hAnsi="Times New Roman" w:cs="Times New Roman"/>
          <w:sz w:val="24"/>
          <w:szCs w:val="24"/>
          <w:lang w:val="sr-Latn-CS"/>
        </w:rPr>
        <w:t xml:space="preserve">– </w:t>
      </w:r>
      <w:r w:rsidRPr="000D0AD4">
        <w:rPr>
          <w:rFonts w:ascii="Times New Roman" w:hAnsi="Times New Roman" w:cs="Times New Roman"/>
          <w:sz w:val="24"/>
          <w:szCs w:val="24"/>
        </w:rPr>
        <w:t>comparing to</w:t>
      </w:r>
      <w:r w:rsidRPr="000D0AD4">
        <w:rPr>
          <w:rFonts w:ascii="Times New Roman" w:hAnsi="Times New Roman" w:cs="Times New Roman"/>
          <w:sz w:val="24"/>
          <w:szCs w:val="24"/>
          <w:lang w:val="sr-Latn-CS"/>
        </w:rPr>
        <w:t xml:space="preserve"> PCP group</w:t>
      </w:r>
    </w:p>
    <w:sectPr w:rsidR="0054478E" w:rsidRPr="00506792" w:rsidSect="00E42E5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9D2807"/>
    <w:multiLevelType w:val="hybridMultilevel"/>
    <w:tmpl w:val="308CCFAC"/>
    <w:lvl w:ilvl="0" w:tplc="AA4E25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477B35"/>
    <w:rsid w:val="000029DE"/>
    <w:rsid w:val="000242BA"/>
    <w:rsid w:val="0003052A"/>
    <w:rsid w:val="00032A4D"/>
    <w:rsid w:val="00032E85"/>
    <w:rsid w:val="0004713C"/>
    <w:rsid w:val="00081A7D"/>
    <w:rsid w:val="00094F3F"/>
    <w:rsid w:val="000B18F2"/>
    <w:rsid w:val="000D42B8"/>
    <w:rsid w:val="000E5A74"/>
    <w:rsid w:val="00185877"/>
    <w:rsid w:val="001B554E"/>
    <w:rsid w:val="001C5BEF"/>
    <w:rsid w:val="001F6C18"/>
    <w:rsid w:val="00221BDA"/>
    <w:rsid w:val="00242B25"/>
    <w:rsid w:val="00272565"/>
    <w:rsid w:val="00280A10"/>
    <w:rsid w:val="00284245"/>
    <w:rsid w:val="002970FC"/>
    <w:rsid w:val="002B1638"/>
    <w:rsid w:val="002C7D3B"/>
    <w:rsid w:val="00315E28"/>
    <w:rsid w:val="00322292"/>
    <w:rsid w:val="00365CDB"/>
    <w:rsid w:val="00371FB4"/>
    <w:rsid w:val="0038222E"/>
    <w:rsid w:val="00394B10"/>
    <w:rsid w:val="003A19E4"/>
    <w:rsid w:val="003B2CD0"/>
    <w:rsid w:val="003C1F44"/>
    <w:rsid w:val="003E0AB0"/>
    <w:rsid w:val="00401CD9"/>
    <w:rsid w:val="0041182C"/>
    <w:rsid w:val="004205EB"/>
    <w:rsid w:val="00420DDF"/>
    <w:rsid w:val="00445FEA"/>
    <w:rsid w:val="00451442"/>
    <w:rsid w:val="00476211"/>
    <w:rsid w:val="004777E0"/>
    <w:rsid w:val="00477B35"/>
    <w:rsid w:val="00491681"/>
    <w:rsid w:val="00492A3A"/>
    <w:rsid w:val="004B20A6"/>
    <w:rsid w:val="004D0192"/>
    <w:rsid w:val="00506792"/>
    <w:rsid w:val="00527619"/>
    <w:rsid w:val="00531578"/>
    <w:rsid w:val="00543198"/>
    <w:rsid w:val="0054478E"/>
    <w:rsid w:val="0058433D"/>
    <w:rsid w:val="0060564D"/>
    <w:rsid w:val="00651284"/>
    <w:rsid w:val="006828C3"/>
    <w:rsid w:val="006865AA"/>
    <w:rsid w:val="006B1216"/>
    <w:rsid w:val="006D6926"/>
    <w:rsid w:val="006D6991"/>
    <w:rsid w:val="0074229D"/>
    <w:rsid w:val="0074400E"/>
    <w:rsid w:val="00783832"/>
    <w:rsid w:val="007A42A8"/>
    <w:rsid w:val="008156ED"/>
    <w:rsid w:val="00832F5C"/>
    <w:rsid w:val="0084148D"/>
    <w:rsid w:val="008741A8"/>
    <w:rsid w:val="0087627F"/>
    <w:rsid w:val="008C2785"/>
    <w:rsid w:val="008D5E1D"/>
    <w:rsid w:val="008D7434"/>
    <w:rsid w:val="008D7440"/>
    <w:rsid w:val="008E0C4C"/>
    <w:rsid w:val="008E15D3"/>
    <w:rsid w:val="008F5310"/>
    <w:rsid w:val="0096244E"/>
    <w:rsid w:val="00987E1D"/>
    <w:rsid w:val="009C2742"/>
    <w:rsid w:val="009D74F2"/>
    <w:rsid w:val="009E4674"/>
    <w:rsid w:val="00A023C9"/>
    <w:rsid w:val="00A55B34"/>
    <w:rsid w:val="00A653C5"/>
    <w:rsid w:val="00A7115E"/>
    <w:rsid w:val="00A755A0"/>
    <w:rsid w:val="00AE33DD"/>
    <w:rsid w:val="00AF4931"/>
    <w:rsid w:val="00AF4945"/>
    <w:rsid w:val="00B1012C"/>
    <w:rsid w:val="00B15346"/>
    <w:rsid w:val="00B20369"/>
    <w:rsid w:val="00B449ED"/>
    <w:rsid w:val="00B56C48"/>
    <w:rsid w:val="00B56EBB"/>
    <w:rsid w:val="00B67B96"/>
    <w:rsid w:val="00B8475B"/>
    <w:rsid w:val="00BA1BAF"/>
    <w:rsid w:val="00BC4285"/>
    <w:rsid w:val="00BE56D4"/>
    <w:rsid w:val="00BE69E3"/>
    <w:rsid w:val="00BE76A7"/>
    <w:rsid w:val="00C23FB8"/>
    <w:rsid w:val="00C27F0A"/>
    <w:rsid w:val="00C43999"/>
    <w:rsid w:val="00C45AA3"/>
    <w:rsid w:val="00C735F5"/>
    <w:rsid w:val="00C87A61"/>
    <w:rsid w:val="00CA2D49"/>
    <w:rsid w:val="00CC4381"/>
    <w:rsid w:val="00CD565F"/>
    <w:rsid w:val="00CD5EA6"/>
    <w:rsid w:val="00CF218A"/>
    <w:rsid w:val="00CF57C7"/>
    <w:rsid w:val="00CF6769"/>
    <w:rsid w:val="00CF7E42"/>
    <w:rsid w:val="00D119F1"/>
    <w:rsid w:val="00D440FE"/>
    <w:rsid w:val="00D569AE"/>
    <w:rsid w:val="00D62751"/>
    <w:rsid w:val="00D80CF0"/>
    <w:rsid w:val="00D94CD1"/>
    <w:rsid w:val="00DA14B9"/>
    <w:rsid w:val="00DE0663"/>
    <w:rsid w:val="00DF0B53"/>
    <w:rsid w:val="00E01E95"/>
    <w:rsid w:val="00E0449F"/>
    <w:rsid w:val="00E42E57"/>
    <w:rsid w:val="00E50B57"/>
    <w:rsid w:val="00E530C1"/>
    <w:rsid w:val="00E6116E"/>
    <w:rsid w:val="00E8195F"/>
    <w:rsid w:val="00E84986"/>
    <w:rsid w:val="00EC152D"/>
    <w:rsid w:val="00EC6D34"/>
    <w:rsid w:val="00ED3602"/>
    <w:rsid w:val="00EE6297"/>
    <w:rsid w:val="00F00F62"/>
    <w:rsid w:val="00F070D2"/>
    <w:rsid w:val="00F517C7"/>
    <w:rsid w:val="00F53C37"/>
    <w:rsid w:val="00FB08C8"/>
    <w:rsid w:val="00FB4B63"/>
    <w:rsid w:val="00FB73FE"/>
    <w:rsid w:val="00FE2BDD"/>
    <w:rsid w:val="00FF08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B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4B10"/>
    <w:pPr>
      <w:ind w:left="720"/>
      <w:contextualSpacing/>
    </w:pPr>
  </w:style>
  <w:style w:type="paragraph" w:styleId="NoSpacing">
    <w:name w:val="No Spacing"/>
    <w:uiPriority w:val="99"/>
    <w:qFormat/>
    <w:rsid w:val="00531578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8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8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FE43E-F7DF-4459-AC25-225DD9CA7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164</Characters>
  <Application>Microsoft Office Word</Application>
  <DocSecurity>0</DocSecurity>
  <Lines>145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Nikolić</dc:creator>
  <cp:lastModifiedBy>S3G_Apply_Fixed_Case</cp:lastModifiedBy>
  <cp:revision>3</cp:revision>
  <dcterms:created xsi:type="dcterms:W3CDTF">2017-03-27T13:23:00Z</dcterms:created>
  <dcterms:modified xsi:type="dcterms:W3CDTF">2017-10-04T03:24:00Z</dcterms:modified>
</cp:coreProperties>
</file>